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. Summary results of the continuous regression tests. The </w:t>
      </w:r>
      <w:r>
        <w:rPr>
          <w:rFonts w:cs="Times New Roman" w:ascii="Times New Roman" w:hAnsi="Times New Roman"/>
          <w:bCs/>
          <w:sz w:val="24"/>
          <w:szCs w:val="24"/>
        </w:rPr>
        <w:t>bet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ameter is the directional change parameter of Model B. It is interpreted as a regression coefficient of the trait values against total path length of phylogeny. Trait 1 represent intron data and trait 2 represent codon bias data. Variance (var) of both traits and corresponding covariance are shown for each tree.</w:t>
      </w:r>
      <w:bookmarkStart w:id="0" w:name="_GoBack"/>
      <w:bookmarkEnd w:id="0"/>
    </w:p>
    <w:tbl>
      <w:tblPr>
        <w:tblW w:w="8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1547"/>
        <w:gridCol w:w="1547"/>
        <w:gridCol w:w="1547"/>
        <w:gridCol w:w="1547"/>
        <w:gridCol w:w="1405"/>
      </w:tblGrid>
      <w:tr>
        <w:trPr>
          <w:trHeight w:val="341" w:hRule="atLeast"/>
        </w:trPr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ree No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eta Trait 1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Beta Trait 2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rait 1 Var</w:t>
            </w:r>
          </w:p>
        </w:tc>
        <w:tc>
          <w:tcPr>
            <w:tcW w:w="15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rait 2 Var</w:t>
            </w:r>
          </w:p>
        </w:tc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Covariance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959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78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2848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79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495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677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08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8518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37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019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844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150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290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57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9687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240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23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1293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99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619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90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03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427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24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5797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920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22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375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89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6557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168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614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735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62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717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85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972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9502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31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386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965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303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9704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00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1734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851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183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985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84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933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026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58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552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03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547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38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43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7908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9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399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355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2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0377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89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926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712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13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9828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70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414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49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004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4099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7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365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042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89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699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77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678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663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27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244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2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6035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712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19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249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63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452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878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55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856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7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959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12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74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6426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18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718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221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592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116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39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639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702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009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43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32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741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755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4998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6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458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979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59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6788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51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146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2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68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9604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65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868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043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61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0904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95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603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909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359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1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40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476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748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993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612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94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7057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50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5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3116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47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048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50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85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447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79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1105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39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44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960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86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2706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99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94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399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117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08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5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7021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58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035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951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00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096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46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466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833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4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618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85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95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045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11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623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12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85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825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72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0945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95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586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26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61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4228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10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9424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04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70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9246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36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20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98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86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8823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50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248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14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73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9620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5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4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911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66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132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13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9254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01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83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7235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89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114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052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404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508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53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339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6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747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6059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603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906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3475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472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1889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70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804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483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941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6393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59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7137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36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927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789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80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9166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330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618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7505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52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323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578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3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6325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81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19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836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12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0159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91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406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12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82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677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47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16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058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03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0637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7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971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928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680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858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16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520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28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74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82844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877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244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964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84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1627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76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9037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836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86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0950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51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925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58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83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3123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44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885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44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40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1951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7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670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5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37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3361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90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844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635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07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9068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96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529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587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24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8222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01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646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320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34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0422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09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85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134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76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3525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85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502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639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29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11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74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989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48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37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08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14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4176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13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5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2710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91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619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811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86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2231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54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09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49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67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191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69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470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14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2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0912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948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94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26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12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1938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4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845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84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7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10569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02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10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87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8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6308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54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9806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37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98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52761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7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2424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1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14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308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05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943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41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80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6288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2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89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62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44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26542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84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8027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23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51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9043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00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862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32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49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38179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27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2316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898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91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3630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3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03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97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842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09171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75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0946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234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05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924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25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698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16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758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5815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35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19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96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32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2375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23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3285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867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07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12353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22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5545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31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4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73621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21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231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27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03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30038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97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358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66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56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5402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36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372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44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095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6282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195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4063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42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42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6004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36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4127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571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64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3475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56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9986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80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7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0342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548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6658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887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28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6916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113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616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77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26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49117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377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6792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7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02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1778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73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5699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505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133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763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2005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37654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095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11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653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736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5925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687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786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86557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37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2081</w:t>
            </w:r>
          </w:p>
        </w:tc>
      </w:tr>
      <w:tr>
        <w:trPr>
          <w:trHeight w:val="341" w:hRule="atLeast"/>
        </w:trPr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4938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301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12414</w:t>
            </w:r>
          </w:p>
        </w:tc>
        <w:tc>
          <w:tcPr>
            <w:tcW w:w="15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0639</w:t>
            </w:r>
          </w:p>
        </w:tc>
        <w:tc>
          <w:tcPr>
            <w:tcW w:w="140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513</w:t>
            </w:r>
          </w:p>
        </w:tc>
      </w:tr>
      <w:tr>
        <w:trPr>
          <w:trHeight w:val="341" w:hRule="atLeast"/>
        </w:trPr>
        <w:tc>
          <w:tcPr>
            <w:tcW w:w="14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3235</w:t>
            </w:r>
          </w:p>
        </w:tc>
        <w:tc>
          <w:tcPr>
            <w:tcW w:w="15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707</w:t>
            </w:r>
          </w:p>
        </w:tc>
        <w:tc>
          <w:tcPr>
            <w:tcW w:w="15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66992</w:t>
            </w:r>
          </w:p>
        </w:tc>
        <w:tc>
          <w:tcPr>
            <w:tcW w:w="15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178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4750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13:23:00Z</dcterms:created>
  <dc:creator>Chan, Wei - Oxford</dc:creator>
  <dc:description/>
  <dc:language>en-US</dc:language>
  <cp:lastModifiedBy>Chan, Wei - Oxford</cp:lastModifiedBy>
  <dcterms:modified xsi:type="dcterms:W3CDTF">2013-06-13T13:23:00Z</dcterms:modified>
  <cp:revision>2</cp:revision>
  <dc:subject/>
  <dc:title/>
</cp:coreProperties>
</file>